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E75DB" w14:textId="1EB36349" w:rsidR="00A244FF" w:rsidRDefault="00A244FF" w:rsidP="00A244FF">
      <w:r>
        <w:t xml:space="preserve">Table a1 Factor loadings of the SEM analysis 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940"/>
        <w:gridCol w:w="960"/>
        <w:gridCol w:w="1008"/>
        <w:gridCol w:w="864"/>
        <w:gridCol w:w="1008"/>
        <w:gridCol w:w="1008"/>
        <w:gridCol w:w="1008"/>
        <w:gridCol w:w="964"/>
      </w:tblGrid>
      <w:tr w:rsidR="00A244FF" w:rsidRPr="006E4F4A" w14:paraId="7BF5CFD3" w14:textId="77777777" w:rsidTr="00A244FF">
        <w:trPr>
          <w:trHeight w:val="6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FF8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lat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443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F28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Factor loading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000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13D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Z-scor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BAA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790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ci.low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F1B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4F4A">
              <w:rPr>
                <w:rFonts w:ascii="Calibri" w:eastAsia="Times New Roman" w:hAnsi="Calibri" w:cs="Calibri"/>
                <w:b/>
                <w:bCs/>
                <w:color w:val="000000"/>
              </w:rPr>
              <w:t>ci.upper</w:t>
            </w:r>
          </w:p>
        </w:tc>
      </w:tr>
      <w:tr w:rsidR="00A244FF" w:rsidRPr="006E4F4A" w14:paraId="783AC537" w14:textId="77777777" w:rsidTr="00A244FF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CEA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Y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F5C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378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F42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92B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5.8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B3A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99E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3DE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A244FF" w:rsidRPr="006E4F4A" w14:paraId="5F7CF6BA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CBF14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0B8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FD4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BAE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F50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1.4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131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40E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B91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</w:tr>
      <w:tr w:rsidR="00A244FF" w:rsidRPr="006E4F4A" w14:paraId="0D160B89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21BD4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813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DAD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349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4D3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2.8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28B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EA9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5A7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</w:tr>
      <w:tr w:rsidR="00A244FF" w:rsidRPr="006E4F4A" w14:paraId="197E3391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53B26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D30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C20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594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4D9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6.9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483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EA4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80B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</w:tr>
      <w:tr w:rsidR="00A244FF" w:rsidRPr="006E4F4A" w14:paraId="0D2167DE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D0CE8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E1D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F2D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CDA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D48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16.5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677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9A0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733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</w:tr>
      <w:tr w:rsidR="00A244FF" w:rsidRPr="006E4F4A" w14:paraId="3F59B2BE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A636C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13C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A88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6C0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794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9.8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454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B6F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E2B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A244FF" w:rsidRPr="006E4F4A" w14:paraId="3D0D3BC1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AED33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B6F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CC5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396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3FE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1.6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0A5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411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F44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</w:tr>
      <w:tr w:rsidR="00A244FF" w:rsidRPr="006E4F4A" w14:paraId="67E50EB2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A224C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868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45A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E1E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3B0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5.1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175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4D5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735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</w:tr>
      <w:tr w:rsidR="00A244FF" w:rsidRPr="006E4F4A" w14:paraId="78716064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1BC1F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DBF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390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47C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E09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5.0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5FD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AA8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B45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A244FF" w:rsidRPr="006E4F4A" w14:paraId="2F67250F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BE706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8D0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E43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108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409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17.7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E58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465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261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</w:tr>
      <w:tr w:rsidR="00A244FF" w:rsidRPr="006E4F4A" w14:paraId="1EB573CF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58F16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024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3BF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CC0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D2B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14.1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0D8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B38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564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</w:tr>
      <w:tr w:rsidR="00A244FF" w:rsidRPr="006E4F4A" w14:paraId="621667C5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889A4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305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ss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882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8CF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0A0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15.3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F6B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FBB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4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58A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A244FF" w:rsidRPr="006E4F4A" w14:paraId="23E62EA9" w14:textId="77777777" w:rsidTr="00A244FF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CDA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63E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who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09D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E85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928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32.3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D42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087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780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A244FF" w:rsidRPr="006E4F4A" w14:paraId="10E060B2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8D0E0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062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who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EBC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CA1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D94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32.2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5B7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134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D72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A244FF" w:rsidRPr="006E4F4A" w14:paraId="723D9A6C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A3880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43F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who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4C4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A79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589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40.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DD9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CFC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469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</w:tr>
      <w:tr w:rsidR="00A244FF" w:rsidRPr="006E4F4A" w14:paraId="6B2ACDFB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A13A6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AF3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who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41C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275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2F7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38.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EA4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72A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F1E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14</w:t>
            </w:r>
          </w:p>
        </w:tc>
      </w:tr>
      <w:tr w:rsidR="00A244FF" w:rsidRPr="006E4F4A" w14:paraId="597E0EB1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D16AF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253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who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F0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AE3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183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36.0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45A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EB8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E43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A244FF" w:rsidRPr="006E4F4A" w14:paraId="7EF941A5" w14:textId="77777777" w:rsidTr="00A244FF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72EB" w14:textId="53EDCF47" w:rsidR="00A244FF" w:rsidRPr="006E4F4A" w:rsidRDefault="00815FAE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nitive</w:t>
            </w:r>
            <w:r w:rsidR="00A244FF" w:rsidRPr="006E4F4A">
              <w:rPr>
                <w:rFonts w:ascii="Calibri" w:eastAsia="Times New Roman" w:hAnsi="Calibri" w:cs="Calibri"/>
                <w:color w:val="000000"/>
              </w:rPr>
              <w:t xml:space="preserve"> fu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7A5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19D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319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113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52.8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875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8B3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CE8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</w:tr>
      <w:tr w:rsidR="00A244FF" w:rsidRPr="006E4F4A" w14:paraId="2400B647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85C17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AFA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769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EE9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2D7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51.9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E57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67F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138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</w:tr>
      <w:tr w:rsidR="00A244FF" w:rsidRPr="006E4F4A" w14:paraId="14BB5FB0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D76EB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E6E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AAA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527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310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35.8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5BD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1F5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9E8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A244FF" w:rsidRPr="006E4F4A" w14:paraId="7F56F4A1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290B7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BC0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788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EC0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A4F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60.4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D0A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7B9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69D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</w:tr>
      <w:tr w:rsidR="00A244FF" w:rsidRPr="006E4F4A" w14:paraId="6C6FA506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3C60A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49B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FAC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689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8F0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68.2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948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D33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D7B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</w:tr>
      <w:tr w:rsidR="00A244FF" w:rsidRPr="006E4F4A" w14:paraId="19DAD74E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ABD76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091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C48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043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CE5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44.8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9C5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A82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6F6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A244FF" w:rsidRPr="006E4F4A" w14:paraId="13F207A1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27BBC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E88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B8B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3D3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724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47.9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B4A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5B7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BF9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A244FF" w:rsidRPr="006E4F4A" w14:paraId="25E58D40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B58D2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460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8CC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5DD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1AF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44.6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3F3C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C1E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A45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</w:tr>
      <w:tr w:rsidR="00A244FF" w:rsidRPr="006E4F4A" w14:paraId="4A54C5AF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89C73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DD9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cog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CBD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812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4F5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48.4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BF5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B86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4A4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22</w:t>
            </w:r>
          </w:p>
        </w:tc>
      </w:tr>
      <w:tr w:rsidR="00A244FF" w:rsidRPr="006E4F4A" w14:paraId="2F3B802E" w14:textId="77777777" w:rsidTr="00A244FF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AB6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HRQ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9C2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5DE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6486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6C8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8.9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517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050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11D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</w:tr>
      <w:tr w:rsidR="00A244FF" w:rsidRPr="006E4F4A" w14:paraId="2FD72E72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124DA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854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E215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26C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8B4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28.2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C4A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3F0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215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A244FF" w:rsidRPr="006E4F4A" w14:paraId="42A7978D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DA075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8890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U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D10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F0A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5BEE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32.8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949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A07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1579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A244FF" w:rsidRPr="006E4F4A" w14:paraId="3959F260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DD8D6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50B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BD6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816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A27D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18.7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6D3A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1F6B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FB13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</w:tr>
      <w:tr w:rsidR="00A244FF" w:rsidRPr="006E4F4A" w14:paraId="5B44F89B" w14:textId="77777777" w:rsidTr="00A244FF">
        <w:trPr>
          <w:trHeight w:val="30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42AFC" w14:textId="77777777" w:rsidR="00A244FF" w:rsidRPr="006E4F4A" w:rsidRDefault="00A244FF" w:rsidP="00D30F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E4C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A154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D0E2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3EDF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17.9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F557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B5B1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0BC8" w14:textId="77777777" w:rsidR="00A244FF" w:rsidRPr="006E4F4A" w:rsidRDefault="00A244FF" w:rsidP="00D30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4F4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</w:tbl>
    <w:p w14:paraId="09D72EDF" w14:textId="64D16ECA" w:rsidR="006947E0" w:rsidRDefault="006947E0" w:rsidP="00A244FF">
      <w:r>
        <w:t xml:space="preserve">CYB: Cyberchondria; HRQoL: Health-related quality of life. </w:t>
      </w:r>
    </w:p>
    <w:p w14:paraId="30569A69" w14:textId="77777777" w:rsidR="00A244FF" w:rsidRDefault="00A244FF"/>
    <w:sectPr w:rsidR="00A244FF" w:rsidSect="00A24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E69A0" w14:textId="77777777" w:rsidR="00D84B67" w:rsidRDefault="00D84B67" w:rsidP="006E4F4A">
      <w:pPr>
        <w:spacing w:after="0" w:line="240" w:lineRule="auto"/>
      </w:pPr>
      <w:r>
        <w:separator/>
      </w:r>
    </w:p>
  </w:endnote>
  <w:endnote w:type="continuationSeparator" w:id="0">
    <w:p w14:paraId="3A7B1C13" w14:textId="77777777" w:rsidR="00D84B67" w:rsidRDefault="00D84B67" w:rsidP="006E4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59A86" w14:textId="77777777" w:rsidR="00D84B67" w:rsidRDefault="00D84B67" w:rsidP="006E4F4A">
      <w:pPr>
        <w:spacing w:after="0" w:line="240" w:lineRule="auto"/>
      </w:pPr>
      <w:r>
        <w:separator/>
      </w:r>
    </w:p>
  </w:footnote>
  <w:footnote w:type="continuationSeparator" w:id="0">
    <w:p w14:paraId="50FD093A" w14:textId="77777777" w:rsidR="00D84B67" w:rsidRDefault="00D84B67" w:rsidP="006E4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01"/>
    <w:rsid w:val="001E67AF"/>
    <w:rsid w:val="003B69CA"/>
    <w:rsid w:val="00460CE5"/>
    <w:rsid w:val="00492B85"/>
    <w:rsid w:val="004C7E6B"/>
    <w:rsid w:val="005B59C3"/>
    <w:rsid w:val="005F791E"/>
    <w:rsid w:val="006947E0"/>
    <w:rsid w:val="006E4F4A"/>
    <w:rsid w:val="00815FAE"/>
    <w:rsid w:val="008A7BA8"/>
    <w:rsid w:val="009365E0"/>
    <w:rsid w:val="00972B70"/>
    <w:rsid w:val="00A244FF"/>
    <w:rsid w:val="00BD3A44"/>
    <w:rsid w:val="00D46966"/>
    <w:rsid w:val="00D60A70"/>
    <w:rsid w:val="00D84B67"/>
    <w:rsid w:val="00E27D70"/>
    <w:rsid w:val="00E77BC3"/>
    <w:rsid w:val="00E82594"/>
    <w:rsid w:val="00F77001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B053B"/>
  <w15:chartTrackingRefBased/>
  <w15:docId w15:val="{A849E6B7-4E79-419A-B06C-724A166D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F4A"/>
  </w:style>
  <w:style w:type="paragraph" w:styleId="Footer">
    <w:name w:val="footer"/>
    <w:basedOn w:val="Normal"/>
    <w:link w:val="FooterChar"/>
    <w:uiPriority w:val="99"/>
    <w:unhideWhenUsed/>
    <w:rsid w:val="006E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F4A"/>
  </w:style>
  <w:style w:type="paragraph" w:styleId="Revision">
    <w:name w:val="Revision"/>
    <w:hidden/>
    <w:uiPriority w:val="99"/>
    <w:semiHidden/>
    <w:rsid w:val="006947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40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Richard Xu</cp:lastModifiedBy>
  <cp:revision>3</cp:revision>
  <dcterms:created xsi:type="dcterms:W3CDTF">2025-03-01T03:13:00Z</dcterms:created>
  <dcterms:modified xsi:type="dcterms:W3CDTF">2025-03-01T14:42:00Z</dcterms:modified>
</cp:coreProperties>
</file>